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 </w:t>
      </w:r>
      <w:r>
        <w:rPr>
          <w:rFonts w:cs="Times New Roman" w:ascii="Times New Roman" w:hAnsi="Times New Roman"/>
        </w:rPr>
        <w:t>Criteria to construct the Venn Diagram of life history research priorities in scombrid species. We differentiated between life history data-poor and data-rich species (see definition in main text), between species targeted and not-targeted by commercial fisheries (see Table S1), and between species listed as Threatened, Near Threatened and Data Deficient from those listed as Least Concern in the IUCN Red List [10]. IUCN Red List categories: CR - Critically Endangered, EN - Endangered, VU - Vulnerable, NT - Near Threatened, LC - Least Concern and DD - Data Deficient.</w:t>
      </w:r>
    </w:p>
    <w:p>
      <w:pPr>
        <w:pStyle w:val="Normal"/>
        <w:tabs>
          <w:tab w:val="clear" w:pos="720"/>
          <w:tab w:val="left" w:pos="4253" w:leader="none"/>
        </w:tabs>
        <w:ind w:right="62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1417"/>
        <w:gridCol w:w="1276"/>
        <w:gridCol w:w="992"/>
      </w:tblGrid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axonomi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atin na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fe history resear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her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UC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na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llothunnus falla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-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uxis roche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uxis thazar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uthynnus affin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uthynnus alletter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uthynnus line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atsuwonus pelam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alalun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albacar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atlantic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maccoyi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obes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oriental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thynn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unnus tonggo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nito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ybiosarda eleg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ymnosarda unicol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Orcynopsis unicol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arda austral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arda chilien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arda oriental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arda sard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nish mackerel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anthocybium solandr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rammatorcynus bicarin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rammatorcynus biline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brasilien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caval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commers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concol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gutt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korean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lineol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macul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multiradi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munro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niphoni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pluriline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queenslandic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regal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semifasci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sierr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sinen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omorus trit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kerel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strelliger brachysom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strelliger faughn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strelliger kanagur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 australasic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 coli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 japonic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ri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sterochism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asterochisma melamp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-po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-targe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odyTextChar">
    <w:name w:val="Body Text Char"/>
    <w:qFormat/>
    <w:rPr>
      <w:rFonts w:ascii="Cambria" w:hAnsi="Cambria" w:eastAsia="ＭＳ 明朝" w:cs="Cambria"/>
      <w:sz w:val="24"/>
      <w:szCs w:val="24"/>
    </w:rPr>
  </w:style>
  <w:style w:type="character" w:styleId="CommentTextChar1">
    <w:name w:val="Comment Text Char1"/>
    <w:qFormat/>
    <w:rPr>
      <w:rFonts w:ascii="Cambria" w:hAnsi="Cambria" w:eastAsia="ＭＳ 明朝" w:cs="Cambria"/>
      <w:sz w:val="24"/>
      <w:szCs w:val="24"/>
    </w:rPr>
  </w:style>
  <w:style w:type="character" w:styleId="HeaderChar">
    <w:name w:val="Header Char"/>
    <w:qFormat/>
    <w:rPr>
      <w:rFonts w:ascii="Cambria" w:hAnsi="Cambria" w:eastAsia="ＭＳ 明朝" w:cs="Cambria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45:00Z</dcterms:created>
  <dc:creator>Maria Jose Juan Jorda</dc:creator>
  <dc:description/>
  <cp:keywords/>
  <dc:language>en-US</dc:language>
  <cp:lastModifiedBy>Maria Jose Juan Jorda</cp:lastModifiedBy>
  <dcterms:modified xsi:type="dcterms:W3CDTF">2013-01-25T04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